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38204" w14:textId="67A9AB0D" w:rsidR="00DE375E" w:rsidRPr="00C57873" w:rsidRDefault="00DE375E" w:rsidP="00DE375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57873">
        <w:rPr>
          <w:rFonts w:ascii="Times New Roman" w:hAnsi="Times New Roman" w:cs="Times New Roman"/>
          <w:b/>
          <w:bCs/>
          <w:sz w:val="24"/>
          <w:szCs w:val="24"/>
        </w:rPr>
        <w:t>Supplementary Material 4</w:t>
      </w:r>
    </w:p>
    <w:tbl>
      <w:tblPr>
        <w:tblStyle w:val="ListTable2-Accent3"/>
        <w:tblW w:w="0" w:type="auto"/>
        <w:tblLook w:val="04A0" w:firstRow="1" w:lastRow="0" w:firstColumn="1" w:lastColumn="0" w:noHBand="0" w:noVBand="1"/>
      </w:tblPr>
      <w:tblGrid>
        <w:gridCol w:w="1370"/>
        <w:gridCol w:w="925"/>
        <w:gridCol w:w="512"/>
        <w:gridCol w:w="1308"/>
        <w:gridCol w:w="509"/>
        <w:gridCol w:w="942"/>
        <w:gridCol w:w="1217"/>
        <w:gridCol w:w="142"/>
        <w:gridCol w:w="1193"/>
        <w:gridCol w:w="1242"/>
      </w:tblGrid>
      <w:tr w:rsidR="00812430" w:rsidRPr="00C57873" w14:paraId="3A073A10" w14:textId="77777777" w:rsidTr="00AD7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F6B5857" w14:textId="77777777" w:rsidR="00812430" w:rsidRPr="00C57873" w:rsidRDefault="00812430" w:rsidP="00812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428D18D" w14:textId="77777777" w:rsidR="00812430" w:rsidRPr="00C57873" w:rsidRDefault="00AD7B4B" w:rsidP="00812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34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CFC0729" w14:textId="77777777" w:rsidR="00812430" w:rsidRPr="00C57873" w:rsidRDefault="00812430" w:rsidP="00812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BAB69D1" w14:textId="77777777" w:rsidR="00812430" w:rsidRPr="00C57873" w:rsidRDefault="00812430" w:rsidP="00812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age</w:t>
            </w:r>
          </w:p>
        </w:tc>
      </w:tr>
      <w:tr w:rsidR="00812430" w:rsidRPr="00C57873" w14:paraId="406DBCA9" w14:textId="77777777" w:rsidTr="0051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24B4810" w14:textId="77777777" w:rsidR="00812430" w:rsidRPr="00C57873" w:rsidRDefault="00812430" w:rsidP="0070049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nt sex</w:t>
            </w:r>
          </w:p>
          <w:p w14:paraId="5D1855E4" w14:textId="77777777" w:rsidR="00812430" w:rsidRPr="00C57873" w:rsidRDefault="00812430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tcBorders>
              <w:top w:val="single" w:sz="12" w:space="0" w:color="auto"/>
            </w:tcBorders>
          </w:tcPr>
          <w:p w14:paraId="09A401FE" w14:textId="77777777" w:rsidR="00812430" w:rsidRPr="00C57873" w:rsidRDefault="00E573E3" w:rsidP="00812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40" w:type="dxa"/>
            <w:gridSpan w:val="3"/>
            <w:tcBorders>
              <w:top w:val="single" w:sz="12" w:space="0" w:color="auto"/>
            </w:tcBorders>
          </w:tcPr>
          <w:p w14:paraId="73ED31E8" w14:textId="77777777" w:rsidR="00812430" w:rsidRPr="00C57873" w:rsidRDefault="00812430" w:rsidP="00812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</w:tcBorders>
          </w:tcPr>
          <w:p w14:paraId="6DA079CE" w14:textId="77777777" w:rsidR="00812430" w:rsidRPr="00C57873" w:rsidRDefault="00812430" w:rsidP="00812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6</w:t>
            </w:r>
          </w:p>
        </w:tc>
      </w:tr>
      <w:tr w:rsidR="00812430" w:rsidRPr="00C57873" w14:paraId="1D8BF253" w14:textId="77777777" w:rsidTr="00515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4CEB7DBB" w14:textId="77777777" w:rsidR="00812430" w:rsidRPr="00C57873" w:rsidRDefault="00812430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14:paraId="01433CB7" w14:textId="77777777" w:rsidR="00812430" w:rsidRPr="00C57873" w:rsidRDefault="00E573E3" w:rsidP="00812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14:paraId="0B7CDA6D" w14:textId="77777777" w:rsidR="00812430" w:rsidRPr="00C57873" w:rsidRDefault="00812430" w:rsidP="00812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4FD445F0" w14:textId="77777777" w:rsidR="00812430" w:rsidRPr="00C57873" w:rsidRDefault="00812430" w:rsidP="00812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4</w:t>
            </w:r>
          </w:p>
        </w:tc>
      </w:tr>
      <w:tr w:rsidR="00E573E3" w:rsidRPr="00C57873" w14:paraId="5FCD9D52" w14:textId="77777777" w:rsidTr="0051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CDC2C20" w14:textId="77777777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 level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</w:tcPr>
          <w:p w14:paraId="45959686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</w:tcPr>
          <w:p w14:paraId="16BC76C9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5725CA45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7</w:t>
            </w:r>
          </w:p>
        </w:tc>
      </w:tr>
      <w:tr w:rsidR="00E573E3" w:rsidRPr="00C57873" w14:paraId="17C5A9C9" w14:textId="77777777" w:rsidTr="00515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/>
            <w:shd w:val="clear" w:color="auto" w:fill="auto"/>
          </w:tcPr>
          <w:p w14:paraId="6E192DF9" w14:textId="77777777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3"/>
          </w:tcPr>
          <w:p w14:paraId="5705ABD5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2340" w:type="dxa"/>
            <w:gridSpan w:val="3"/>
          </w:tcPr>
          <w:p w14:paraId="0F9DE652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2340" w:type="dxa"/>
            <w:gridSpan w:val="2"/>
          </w:tcPr>
          <w:p w14:paraId="37998665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1</w:t>
            </w:r>
          </w:p>
        </w:tc>
      </w:tr>
      <w:tr w:rsidR="00812430" w:rsidRPr="00C57873" w14:paraId="250817D9" w14:textId="77777777" w:rsidTr="0051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/>
            <w:shd w:val="clear" w:color="auto" w:fill="auto"/>
          </w:tcPr>
          <w:p w14:paraId="150F3660" w14:textId="77777777" w:rsidR="00812430" w:rsidRPr="00C57873" w:rsidRDefault="00812430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3"/>
          </w:tcPr>
          <w:p w14:paraId="03A5B6C1" w14:textId="77777777" w:rsidR="00812430" w:rsidRPr="00C57873" w:rsidRDefault="00E573E3" w:rsidP="00812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ge</w:t>
            </w:r>
          </w:p>
        </w:tc>
        <w:tc>
          <w:tcPr>
            <w:tcW w:w="2340" w:type="dxa"/>
            <w:gridSpan w:val="3"/>
          </w:tcPr>
          <w:p w14:paraId="0760AE3C" w14:textId="77777777" w:rsidR="00812430" w:rsidRPr="00C57873" w:rsidRDefault="00812430" w:rsidP="00812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340" w:type="dxa"/>
            <w:gridSpan w:val="2"/>
          </w:tcPr>
          <w:p w14:paraId="2308D60B" w14:textId="77777777" w:rsidR="00812430" w:rsidRPr="00C57873" w:rsidRDefault="00812430" w:rsidP="00812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2</w:t>
            </w:r>
          </w:p>
        </w:tc>
      </w:tr>
      <w:tr w:rsidR="00812430" w:rsidRPr="00C57873" w14:paraId="2E53DA8F" w14:textId="77777777" w:rsidTr="00515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/>
            <w:shd w:val="clear" w:color="auto" w:fill="auto"/>
          </w:tcPr>
          <w:p w14:paraId="4287ADFB" w14:textId="77777777" w:rsidR="00812430" w:rsidRPr="00C57873" w:rsidRDefault="00812430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3"/>
          </w:tcPr>
          <w:p w14:paraId="6A2A6154" w14:textId="77777777" w:rsidR="00812430" w:rsidRPr="00C57873" w:rsidRDefault="00E573E3" w:rsidP="00812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2340" w:type="dxa"/>
            <w:gridSpan w:val="3"/>
          </w:tcPr>
          <w:p w14:paraId="76E4C9F9" w14:textId="77777777" w:rsidR="00812430" w:rsidRPr="00C57873" w:rsidRDefault="00812430" w:rsidP="00812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340" w:type="dxa"/>
            <w:gridSpan w:val="2"/>
          </w:tcPr>
          <w:p w14:paraId="42255C54" w14:textId="77777777" w:rsidR="00812430" w:rsidRPr="00C57873" w:rsidRDefault="00812430" w:rsidP="00812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4</w:t>
            </w:r>
          </w:p>
        </w:tc>
      </w:tr>
      <w:tr w:rsidR="00812430" w:rsidRPr="00C57873" w14:paraId="6E15837E" w14:textId="77777777" w:rsidTr="0051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61F463D5" w14:textId="77777777" w:rsidR="00812430" w:rsidRPr="00C57873" w:rsidRDefault="00812430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14:paraId="77A6D1F2" w14:textId="77777777" w:rsidR="00812430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formal education</w:t>
            </w: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14:paraId="55D11C83" w14:textId="77777777" w:rsidR="00812430" w:rsidRPr="00C57873" w:rsidRDefault="00812430" w:rsidP="00812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523FA122" w14:textId="77777777" w:rsidR="00812430" w:rsidRPr="00C57873" w:rsidRDefault="00812430" w:rsidP="00812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E573E3" w:rsidRPr="00C57873" w14:paraId="30B70538" w14:textId="77777777" w:rsidTr="00515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A62796D" w14:textId="77777777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k status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</w:tcPr>
          <w:p w14:paraId="3ED91FCB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red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</w:tcPr>
          <w:p w14:paraId="2AA57661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28BB3398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</w:tr>
      <w:tr w:rsidR="00E573E3" w:rsidRPr="00C57873" w14:paraId="7FC98765" w14:textId="77777777" w:rsidTr="0051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/>
            <w:shd w:val="clear" w:color="auto" w:fill="auto"/>
          </w:tcPr>
          <w:p w14:paraId="784FF541" w14:textId="77777777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3"/>
          </w:tcPr>
          <w:p w14:paraId="2E80BC7F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king</w:t>
            </w:r>
          </w:p>
        </w:tc>
        <w:tc>
          <w:tcPr>
            <w:tcW w:w="2340" w:type="dxa"/>
            <w:gridSpan w:val="3"/>
          </w:tcPr>
          <w:p w14:paraId="1BCC0D9C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2340" w:type="dxa"/>
            <w:gridSpan w:val="2"/>
          </w:tcPr>
          <w:p w14:paraId="7E32D95C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1</w:t>
            </w:r>
          </w:p>
        </w:tc>
      </w:tr>
      <w:tr w:rsidR="00E573E3" w:rsidRPr="00C57873" w14:paraId="78A2BB77" w14:textId="77777777" w:rsidTr="00515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715C19F6" w14:textId="77777777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14:paraId="755CDE56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14:paraId="06CA7FB5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2191FCFA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E573E3" w:rsidRPr="00C57873" w14:paraId="4462E21C" w14:textId="77777777" w:rsidTr="0051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5FEAA5C" w14:textId="77777777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a of residence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</w:tcPr>
          <w:p w14:paraId="65DA5513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</w:tcPr>
          <w:p w14:paraId="03FEA8F3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5BA42D18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4</w:t>
            </w:r>
          </w:p>
        </w:tc>
      </w:tr>
      <w:tr w:rsidR="00E573E3" w:rsidRPr="00C57873" w14:paraId="04BE173C" w14:textId="77777777" w:rsidTr="00515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/>
            <w:shd w:val="clear" w:color="auto" w:fill="auto"/>
          </w:tcPr>
          <w:p w14:paraId="208937B2" w14:textId="77777777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3"/>
          </w:tcPr>
          <w:p w14:paraId="4B2A743E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urban</w:t>
            </w:r>
          </w:p>
        </w:tc>
        <w:tc>
          <w:tcPr>
            <w:tcW w:w="2340" w:type="dxa"/>
            <w:gridSpan w:val="3"/>
          </w:tcPr>
          <w:p w14:paraId="36BA3A6D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2340" w:type="dxa"/>
            <w:gridSpan w:val="2"/>
          </w:tcPr>
          <w:p w14:paraId="21604184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4</w:t>
            </w:r>
          </w:p>
        </w:tc>
      </w:tr>
      <w:tr w:rsidR="00E573E3" w:rsidRPr="00C57873" w14:paraId="5DA92C56" w14:textId="77777777" w:rsidTr="0051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0B8E07B5" w14:textId="77777777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14:paraId="62CA52FD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14:paraId="06DEA282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260D0C9A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1</w:t>
            </w:r>
          </w:p>
        </w:tc>
      </w:tr>
      <w:tr w:rsidR="00E573E3" w:rsidRPr="00C57873" w14:paraId="6BE0903F" w14:textId="77777777" w:rsidTr="00515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E16C884" w14:textId="77777777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mory compared to others </w:t>
            </w:r>
          </w:p>
          <w:p w14:paraId="0B1751AA" w14:textId="77777777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elf-perceived)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</w:tcPr>
          <w:p w14:paraId="18A494D7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ilar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</w:tcPr>
          <w:p w14:paraId="7CEECAC7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6FE629DA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67</w:t>
            </w:r>
          </w:p>
        </w:tc>
      </w:tr>
      <w:tr w:rsidR="00E573E3" w:rsidRPr="00C57873" w14:paraId="2AC12D32" w14:textId="77777777" w:rsidTr="0051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/>
            <w:shd w:val="clear" w:color="auto" w:fill="auto"/>
          </w:tcPr>
          <w:p w14:paraId="210AAB10" w14:textId="77777777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3"/>
          </w:tcPr>
          <w:p w14:paraId="31514720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se</w:t>
            </w:r>
          </w:p>
        </w:tc>
        <w:tc>
          <w:tcPr>
            <w:tcW w:w="2340" w:type="dxa"/>
            <w:gridSpan w:val="3"/>
          </w:tcPr>
          <w:p w14:paraId="162266F3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340" w:type="dxa"/>
            <w:gridSpan w:val="2"/>
          </w:tcPr>
          <w:p w14:paraId="40D44754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6</w:t>
            </w:r>
          </w:p>
        </w:tc>
      </w:tr>
      <w:tr w:rsidR="00E573E3" w:rsidRPr="00C57873" w14:paraId="593156EF" w14:textId="77777777" w:rsidTr="00515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4FEF9C2C" w14:textId="77777777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14:paraId="364728FD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ter</w:t>
            </w: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14:paraId="62FC460E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03186041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7</w:t>
            </w:r>
          </w:p>
        </w:tc>
      </w:tr>
      <w:tr w:rsidR="00E573E3" w:rsidRPr="00C57873" w14:paraId="5BAE75D2" w14:textId="77777777" w:rsidTr="0051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4E0E6F1" w14:textId="77777777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mory compared to a few years ago </w:t>
            </w:r>
          </w:p>
          <w:p w14:paraId="53088D68" w14:textId="77777777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elf-perceived)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</w:tcPr>
          <w:p w14:paraId="0A25B12A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se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</w:tcPr>
          <w:p w14:paraId="630A5EB0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1FDF7C40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2</w:t>
            </w:r>
          </w:p>
        </w:tc>
      </w:tr>
      <w:tr w:rsidR="00E573E3" w:rsidRPr="00C57873" w14:paraId="4FA54D5F" w14:textId="77777777" w:rsidTr="00515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/>
            <w:shd w:val="clear" w:color="auto" w:fill="auto"/>
          </w:tcPr>
          <w:p w14:paraId="4EEAD992" w14:textId="77777777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3"/>
          </w:tcPr>
          <w:p w14:paraId="22A99F8A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ilar</w:t>
            </w:r>
          </w:p>
        </w:tc>
        <w:tc>
          <w:tcPr>
            <w:tcW w:w="2340" w:type="dxa"/>
            <w:gridSpan w:val="3"/>
          </w:tcPr>
          <w:p w14:paraId="605A4161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2340" w:type="dxa"/>
            <w:gridSpan w:val="2"/>
          </w:tcPr>
          <w:p w14:paraId="018B14B0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5</w:t>
            </w:r>
          </w:p>
        </w:tc>
      </w:tr>
      <w:tr w:rsidR="00E573E3" w:rsidRPr="00C57873" w14:paraId="6CC0AF29" w14:textId="77777777" w:rsidTr="0051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13962083" w14:textId="77777777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14:paraId="016A0F38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ter</w:t>
            </w: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14:paraId="5CD691B6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2EA0E011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E573E3" w:rsidRPr="00C57873" w14:paraId="796CD071" w14:textId="77777777" w:rsidTr="00515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70CA092" w14:textId="51EB2746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oking </w:t>
            </w:r>
            <w:r w:rsidR="007004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</w:tcPr>
          <w:p w14:paraId="7A78D16F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smoker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</w:tcPr>
          <w:p w14:paraId="08078BB5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24876650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0</w:t>
            </w:r>
          </w:p>
        </w:tc>
      </w:tr>
      <w:tr w:rsidR="00E573E3" w:rsidRPr="00C57873" w14:paraId="4986799B" w14:textId="77777777" w:rsidTr="0051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/>
            <w:shd w:val="clear" w:color="auto" w:fill="auto"/>
          </w:tcPr>
          <w:p w14:paraId="5E8586E5" w14:textId="77777777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3"/>
          </w:tcPr>
          <w:p w14:paraId="4394E52B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er</w:t>
            </w:r>
          </w:p>
        </w:tc>
        <w:tc>
          <w:tcPr>
            <w:tcW w:w="2340" w:type="dxa"/>
            <w:gridSpan w:val="3"/>
          </w:tcPr>
          <w:p w14:paraId="422884A1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2340" w:type="dxa"/>
            <w:gridSpan w:val="2"/>
          </w:tcPr>
          <w:p w14:paraId="2774DE72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2</w:t>
            </w:r>
          </w:p>
        </w:tc>
      </w:tr>
      <w:tr w:rsidR="00E573E3" w:rsidRPr="00C57873" w14:paraId="5C576DB4" w14:textId="77777777" w:rsidTr="00515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46F40002" w14:textId="77777777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14:paraId="19B11842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-smoker</w:t>
            </w: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14:paraId="39FC530D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200AE09B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E573E3" w:rsidRPr="00C57873" w14:paraId="5917EA3B" w14:textId="77777777" w:rsidTr="0051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118729A" w14:textId="77777777" w:rsidR="00E573E3" w:rsidRPr="00C57873" w:rsidRDefault="00E573E3" w:rsidP="007004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use disorder diagnosis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</w:tcPr>
          <w:p w14:paraId="41F13A1D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</w:tcPr>
          <w:p w14:paraId="5E4F3EE7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212D11FD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81</w:t>
            </w:r>
          </w:p>
        </w:tc>
      </w:tr>
      <w:tr w:rsidR="00E573E3" w:rsidRPr="00C57873" w14:paraId="351219E5" w14:textId="77777777" w:rsidTr="00515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</w:tcPr>
          <w:p w14:paraId="0581B2AD" w14:textId="77777777" w:rsidR="00E573E3" w:rsidRPr="00C57873" w:rsidRDefault="00E573E3" w:rsidP="00E573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tcBorders>
              <w:bottom w:val="single" w:sz="12" w:space="0" w:color="auto"/>
            </w:tcBorders>
          </w:tcPr>
          <w:p w14:paraId="5BB05723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2340" w:type="dxa"/>
            <w:gridSpan w:val="3"/>
            <w:tcBorders>
              <w:bottom w:val="single" w:sz="12" w:space="0" w:color="auto"/>
            </w:tcBorders>
          </w:tcPr>
          <w:p w14:paraId="170BADB6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40" w:type="dxa"/>
            <w:gridSpan w:val="2"/>
            <w:tcBorders>
              <w:bottom w:val="single" w:sz="12" w:space="0" w:color="auto"/>
            </w:tcBorders>
          </w:tcPr>
          <w:p w14:paraId="3613EA59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E573E3" w:rsidRPr="00C57873" w14:paraId="188AA724" w14:textId="77777777" w:rsidTr="00AD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single" w:sz="12" w:space="0" w:color="auto"/>
              <w:bottom w:val="single" w:sz="12" w:space="0" w:color="auto"/>
            </w:tcBorders>
          </w:tcPr>
          <w:p w14:paraId="12783D90" w14:textId="77777777" w:rsidR="00E573E3" w:rsidRPr="00C57873" w:rsidRDefault="00E573E3" w:rsidP="00E57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9DE68D9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12" w:space="0" w:color="auto"/>
            </w:tcBorders>
          </w:tcPr>
          <w:p w14:paraId="546914C3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47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E4E6510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</w:tcPr>
          <w:p w14:paraId="00880A0E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3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DF67C7F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5th Percentile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14:paraId="741303EE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5th Percentile</w:t>
            </w:r>
          </w:p>
        </w:tc>
      </w:tr>
      <w:tr w:rsidR="00E573E3" w:rsidRPr="00C57873" w14:paraId="7569E8E7" w14:textId="77777777" w:rsidTr="00515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single" w:sz="12" w:space="0" w:color="auto"/>
            </w:tcBorders>
            <w:shd w:val="clear" w:color="auto" w:fill="auto"/>
          </w:tcPr>
          <w:p w14:paraId="1A3AD64A" w14:textId="77777777" w:rsidR="00E573E3" w:rsidRPr="00C57873" w:rsidRDefault="00E573E3" w:rsidP="00E573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87" w:type="dxa"/>
            <w:gridSpan w:val="2"/>
            <w:tcBorders>
              <w:top w:val="single" w:sz="12" w:space="0" w:color="auto"/>
            </w:tcBorders>
          </w:tcPr>
          <w:p w14:paraId="5E3B8FED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6</w:t>
            </w:r>
          </w:p>
        </w:tc>
        <w:tc>
          <w:tcPr>
            <w:tcW w:w="1308" w:type="dxa"/>
            <w:tcBorders>
              <w:top w:val="single" w:sz="12" w:space="0" w:color="auto"/>
            </w:tcBorders>
          </w:tcPr>
          <w:p w14:paraId="2E0D5609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1</w:t>
            </w:r>
          </w:p>
        </w:tc>
        <w:tc>
          <w:tcPr>
            <w:tcW w:w="1472" w:type="dxa"/>
            <w:gridSpan w:val="2"/>
            <w:tcBorders>
              <w:top w:val="single" w:sz="12" w:space="0" w:color="auto"/>
            </w:tcBorders>
          </w:tcPr>
          <w:p w14:paraId="50AA5011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1235" w:type="dxa"/>
            <w:tcBorders>
              <w:top w:val="single" w:sz="12" w:space="0" w:color="auto"/>
            </w:tcBorders>
          </w:tcPr>
          <w:p w14:paraId="30CE69E1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0</w:t>
            </w:r>
          </w:p>
        </w:tc>
        <w:tc>
          <w:tcPr>
            <w:tcW w:w="1343" w:type="dxa"/>
            <w:gridSpan w:val="2"/>
            <w:tcBorders>
              <w:top w:val="single" w:sz="12" w:space="0" w:color="auto"/>
            </w:tcBorders>
          </w:tcPr>
          <w:p w14:paraId="79C09E13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6D7D27B9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25</w:t>
            </w:r>
          </w:p>
        </w:tc>
      </w:tr>
      <w:tr w:rsidR="00E573E3" w:rsidRPr="00C57873" w14:paraId="022D8E51" w14:textId="77777777" w:rsidTr="0051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14:paraId="7B18DA21" w14:textId="77777777" w:rsidR="00E573E3" w:rsidRPr="00C57873" w:rsidRDefault="00E573E3" w:rsidP="00E573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1487" w:type="dxa"/>
            <w:gridSpan w:val="2"/>
          </w:tcPr>
          <w:p w14:paraId="037519B4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6</w:t>
            </w:r>
          </w:p>
        </w:tc>
        <w:tc>
          <w:tcPr>
            <w:tcW w:w="1308" w:type="dxa"/>
          </w:tcPr>
          <w:p w14:paraId="3E67CFA7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51</w:t>
            </w:r>
          </w:p>
        </w:tc>
        <w:tc>
          <w:tcPr>
            <w:tcW w:w="1472" w:type="dxa"/>
            <w:gridSpan w:val="2"/>
          </w:tcPr>
          <w:p w14:paraId="2F961B87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7</w:t>
            </w:r>
          </w:p>
        </w:tc>
        <w:tc>
          <w:tcPr>
            <w:tcW w:w="1235" w:type="dxa"/>
          </w:tcPr>
          <w:p w14:paraId="2CAAC610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00</w:t>
            </w:r>
          </w:p>
        </w:tc>
        <w:tc>
          <w:tcPr>
            <w:tcW w:w="1343" w:type="dxa"/>
            <w:gridSpan w:val="2"/>
          </w:tcPr>
          <w:p w14:paraId="2E7D1A3F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0</w:t>
            </w:r>
          </w:p>
        </w:tc>
        <w:tc>
          <w:tcPr>
            <w:tcW w:w="1139" w:type="dxa"/>
          </w:tcPr>
          <w:p w14:paraId="1064B2D7" w14:textId="77777777" w:rsidR="00E573E3" w:rsidRPr="00C57873" w:rsidRDefault="00E573E3" w:rsidP="00E5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</w:tr>
      <w:tr w:rsidR="00E573E3" w:rsidRPr="00C57873" w14:paraId="736967C1" w14:textId="77777777" w:rsidTr="00515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14:paraId="28B97359" w14:textId="77777777" w:rsidR="00E573E3" w:rsidRPr="00C57873" w:rsidRDefault="00E573E3" w:rsidP="00E573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ght (cm)</w:t>
            </w:r>
          </w:p>
        </w:tc>
        <w:tc>
          <w:tcPr>
            <w:tcW w:w="1487" w:type="dxa"/>
            <w:gridSpan w:val="2"/>
          </w:tcPr>
          <w:p w14:paraId="6D8AE078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6</w:t>
            </w:r>
          </w:p>
        </w:tc>
        <w:tc>
          <w:tcPr>
            <w:tcW w:w="1308" w:type="dxa"/>
          </w:tcPr>
          <w:p w14:paraId="03D242D9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78</w:t>
            </w:r>
          </w:p>
        </w:tc>
        <w:tc>
          <w:tcPr>
            <w:tcW w:w="1472" w:type="dxa"/>
            <w:gridSpan w:val="2"/>
          </w:tcPr>
          <w:p w14:paraId="345B3DFF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</w:t>
            </w:r>
          </w:p>
        </w:tc>
        <w:tc>
          <w:tcPr>
            <w:tcW w:w="1235" w:type="dxa"/>
          </w:tcPr>
          <w:p w14:paraId="2B663E33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00</w:t>
            </w:r>
          </w:p>
        </w:tc>
        <w:tc>
          <w:tcPr>
            <w:tcW w:w="1343" w:type="dxa"/>
            <w:gridSpan w:val="2"/>
          </w:tcPr>
          <w:p w14:paraId="0C6CE6D9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00</w:t>
            </w:r>
          </w:p>
        </w:tc>
        <w:tc>
          <w:tcPr>
            <w:tcW w:w="1139" w:type="dxa"/>
          </w:tcPr>
          <w:p w14:paraId="48E0CEC6" w14:textId="77777777" w:rsidR="00E573E3" w:rsidRPr="00C57873" w:rsidRDefault="00E573E3" w:rsidP="00E5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25</w:t>
            </w:r>
          </w:p>
        </w:tc>
      </w:tr>
    </w:tbl>
    <w:p w14:paraId="2DBE518C" w14:textId="1C619B36" w:rsidR="00DA4FF3" w:rsidRPr="00C57873" w:rsidRDefault="00DA4FF3">
      <w:pPr>
        <w:rPr>
          <w:rFonts w:ascii="Times New Roman" w:hAnsi="Times New Roman" w:cs="Times New Roman"/>
          <w:sz w:val="24"/>
          <w:szCs w:val="24"/>
        </w:rPr>
      </w:pPr>
    </w:p>
    <w:sectPr w:rsidR="00DA4FF3" w:rsidRPr="00C578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6092"/>
    <w:rsid w:val="005158FA"/>
    <w:rsid w:val="0070049A"/>
    <w:rsid w:val="00812430"/>
    <w:rsid w:val="00AD7B4B"/>
    <w:rsid w:val="00B66092"/>
    <w:rsid w:val="00C57873"/>
    <w:rsid w:val="00DA4FF3"/>
    <w:rsid w:val="00DE375E"/>
    <w:rsid w:val="00E573E3"/>
    <w:rsid w:val="00EC3A66"/>
    <w:rsid w:val="00FF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4CEA1"/>
  <w15:chartTrackingRefBased/>
  <w15:docId w15:val="{835FF26F-3D0F-4813-BDC5-BDF6E4BD9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8124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81243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0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Graham Reid</cp:lastModifiedBy>
  <cp:revision>8</cp:revision>
  <dcterms:created xsi:type="dcterms:W3CDTF">2023-05-17T13:04:00Z</dcterms:created>
  <dcterms:modified xsi:type="dcterms:W3CDTF">2023-07-10T11:40:00Z</dcterms:modified>
</cp:coreProperties>
</file>